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</w:rPr>
        <w:t>Supplementary Table1. Primers target sequence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426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rimers for real-time PCR: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AF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TG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ATTGACTACGCCTTGAA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AF6 antisense: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CTCATAGAAGTAAAGCTCCC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PP2 sense: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CGTATCTGTTTCGGGCATT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PP2 antisense: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GGACACATAGTAGTCCCTCTG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FHR4 sense: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GCGGTTTAAGCTCCATGA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FHR4 antisense: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CCATCTTCACCACACACTAT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NASE1L3 sense: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GATGAGTTGGTTGAGGTCTACA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NASE1L3 antisense: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'-CCGGCATTGAAGTCACCCAT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APDH sense: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AGAAGGCTGGGGCTCATTTG-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APDH antisense: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AGGGGCCATCCACAGTCTTC-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The target sites of 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NA: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AF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#1 sens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</w:t>
            </w:r>
            <w:r>
              <w:rPr>
                <w:rFonts w:hint="eastAsia"/>
              </w:rPr>
              <w:t xml:space="preserve">UCAUCUACCUGAUGCGUAU </w:t>
            </w:r>
            <w:r>
              <w:rPr>
                <w:rFonts w:hint="eastAsia"/>
                <w:lang w:val="en-US" w:eastAsia="zh-CN"/>
              </w:rPr>
              <w:t>T</w:t>
            </w:r>
            <w:r>
              <w:rPr>
                <w:rFonts w:hint="eastAsia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AF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#1 antisens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</w:t>
            </w:r>
            <w:r>
              <w:rPr>
                <w:rFonts w:hint="eastAsia"/>
              </w:rPr>
              <w:t>AUACGCAUCAGGUAGAUGA T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AF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sens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</w:t>
            </w:r>
            <w:r>
              <w:rPr>
                <w:rFonts w:hint="eastAsia"/>
              </w:rPr>
              <w:t>CGAUGUUAUCAAGACUCUGAU T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AF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antisens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</w:t>
            </w:r>
            <w:r>
              <w:rPr>
                <w:rFonts w:hint="eastAsia"/>
              </w:rPr>
              <w:t xml:space="preserve">AUCAGAGUCUUGAUAACAUCG </w:t>
            </w:r>
            <w:r>
              <w:rPr>
                <w:rFonts w:hint="eastAsia"/>
                <w:lang w:val="en-US" w:eastAsia="zh-CN"/>
              </w:rPr>
              <w:t>T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AF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sens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</w:t>
            </w:r>
            <w:r>
              <w:rPr>
                <w:rFonts w:hint="eastAsia"/>
              </w:rPr>
              <w:t>CCCCGGAUUCCCACACAUGCA T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AF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antisens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</w:t>
            </w:r>
            <w:r>
              <w:rPr>
                <w:rFonts w:hint="eastAsia"/>
              </w:rPr>
              <w:t>UG</w:t>
            </w:r>
            <w:r>
              <w:rPr>
                <w:rFonts w:hint="eastAsia"/>
                <w:lang w:val="en-US" w:eastAsia="zh-CN"/>
              </w:rPr>
              <w:t xml:space="preserve">CAUGUGUGGGAAUCCGGGG </w:t>
            </w:r>
            <w:r>
              <w:rPr>
                <w:rFonts w:hint="eastAsia"/>
              </w:rPr>
              <w:t>T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-NC sens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</w:t>
            </w:r>
            <w:r>
              <w:rPr>
                <w:rFonts w:hint="eastAsia"/>
              </w:rPr>
              <w:t>UUCUCCGAACGUGUCACGU</w:t>
            </w:r>
            <w:r>
              <w:rPr>
                <w:rFonts w:hint="eastAsia"/>
                <w:lang w:val="en-US" w:eastAsia="zh-CN"/>
              </w:rPr>
              <w:t xml:space="preserve"> T</w:t>
            </w:r>
            <w:r>
              <w:rPr>
                <w:rFonts w:hint="eastAsia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-NC antisens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</w:t>
            </w:r>
            <w:r>
              <w:rPr>
                <w:rFonts w:hint="eastAsia"/>
              </w:rPr>
              <w:t xml:space="preserve">ACGUGACACGUUCGGAGAA T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</w:rPr>
              <w:t>′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UyODFkNThhODFiNWVlZDJmNzM4MzQ4MmQ4YTQ0MDgifQ=="/>
  </w:docVars>
  <w:rsids>
    <w:rsidRoot w:val="3B12591A"/>
    <w:rsid w:val="3B12591A"/>
    <w:rsid w:val="6DBD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qFormat="1"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te Heading"/>
    <w:basedOn w:val="1"/>
    <w:next w:val="1"/>
    <w:qFormat/>
    <w:uiPriority w:val="0"/>
    <w:pPr>
      <w:jc w:val="center"/>
    </w:p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样式1"/>
    <w:basedOn w:val="2"/>
    <w:next w:val="1"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宋体"/>
      <w:b/>
      <w:bCs/>
      <w:kern w:val="44"/>
      <w:sz w:val="48"/>
      <w:szCs w:val="48"/>
      <w:lang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04:09:00Z</dcterms:created>
  <dc:creator>星宇</dc:creator>
  <cp:lastModifiedBy>星宇</cp:lastModifiedBy>
  <dcterms:modified xsi:type="dcterms:W3CDTF">2022-08-28T04:22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98CAA61FDBD548BAB0BC2D042048EE7B</vt:lpwstr>
  </property>
</Properties>
</file>